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EF4E0" w14:textId="414CE593" w:rsidR="00B940D2" w:rsidRDefault="00B940D2" w:rsidP="00B940D2">
      <w:pPr>
        <w:spacing w:after="0" w:line="240" w:lineRule="auto"/>
        <w:rPr>
          <w:rFonts w:ascii="Arial" w:hAnsi="Arial" w:cs="Arial"/>
          <w:b/>
          <w:bCs/>
        </w:rPr>
      </w:pPr>
      <w:r w:rsidRPr="00A93900">
        <w:rPr>
          <w:rFonts w:ascii="Arial" w:hAnsi="Arial" w:cs="Arial"/>
          <w:b/>
          <w:bCs/>
        </w:rPr>
        <w:t xml:space="preserve">Additional file 2: </w:t>
      </w:r>
      <w:r w:rsidRPr="00A93900">
        <w:rPr>
          <w:rFonts w:ascii="Arial" w:eastAsia="Times New Roman" w:hAnsi="Arial" w:cs="Arial"/>
          <w:b/>
          <w:color w:val="000000" w:themeColor="text1"/>
          <w:lang w:eastAsia="fr-FR"/>
        </w:rPr>
        <w:t>Interview guide</w:t>
      </w:r>
      <w:r w:rsidRPr="00A93900">
        <w:rPr>
          <w:rFonts w:ascii="Arial" w:hAnsi="Arial" w:cs="Arial"/>
        </w:rPr>
        <w:t xml:space="preserve"> </w:t>
      </w:r>
    </w:p>
    <w:p w14:paraId="1A150C12" w14:textId="77777777" w:rsidR="00B940D2" w:rsidRPr="00FA6CF2" w:rsidRDefault="00B940D2" w:rsidP="00B940D2">
      <w:pPr>
        <w:spacing w:after="0" w:line="240" w:lineRule="auto"/>
        <w:rPr>
          <w:rFonts w:ascii="Arial" w:hAnsi="Arial" w:cs="Arial"/>
          <w:b/>
          <w:bCs/>
        </w:rPr>
      </w:pPr>
    </w:p>
    <w:p w14:paraId="347CC816" w14:textId="77777777" w:rsidR="00B940D2" w:rsidRDefault="00B940D2" w:rsidP="00B940D2">
      <w:pPr>
        <w:spacing w:after="0" w:line="240" w:lineRule="auto"/>
        <w:rPr>
          <w:rFonts w:ascii="Arial" w:hAnsi="Arial" w:cs="Arial"/>
        </w:rPr>
      </w:pPr>
    </w:p>
    <w:p w14:paraId="3214BAA7" w14:textId="77777777" w:rsidR="00B940D2" w:rsidRDefault="00B940D2" w:rsidP="00B940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ole and experiences </w:t>
      </w:r>
    </w:p>
    <w:p w14:paraId="60495728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do you think about the role of community pharmacists during the pandemic?</w:t>
      </w:r>
    </w:p>
    <w:p w14:paraId="78A18619" w14:textId="77777777" w:rsidR="00B940D2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 xml:space="preserve">Since the beginning of the pandemic, what have been your sources of information on COVID-19? </w:t>
      </w:r>
    </w:p>
    <w:p w14:paraId="67A274DA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challenges have you faced in your pharmacy practice during the pandemic?</w:t>
      </w:r>
    </w:p>
    <w:p w14:paraId="5E69AE21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</w:p>
    <w:p w14:paraId="174A0726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Management of COVID-19 cases</w:t>
      </w:r>
    </w:p>
    <w:p w14:paraId="020F98A0" w14:textId="77777777" w:rsidR="00481A7D" w:rsidRDefault="00481A7D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81A7D">
        <w:rPr>
          <w:rFonts w:ascii="Arial" w:hAnsi="Arial" w:cs="Arial"/>
        </w:rPr>
        <w:t>What are the symptoms or situations that make you think a patient might be positive for COVID-19?</w:t>
      </w:r>
      <w:r>
        <w:rPr>
          <w:rFonts w:ascii="Arial" w:hAnsi="Arial" w:cs="Arial"/>
        </w:rPr>
        <w:t xml:space="preserve"> </w:t>
      </w:r>
    </w:p>
    <w:p w14:paraId="58FCDE90" w14:textId="3AEBC5CA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 xml:space="preserve">What is your approach with confirmed cases of COVID-19? </w:t>
      </w:r>
    </w:p>
    <w:p w14:paraId="77F32322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In what situations do you refer COVID-positive patients to their GP or the emergency room?</w:t>
      </w:r>
    </w:p>
    <w:p w14:paraId="4597D3FA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 xml:space="preserve">What information or advice do you give to COVID-positive patients? </w:t>
      </w:r>
    </w:p>
    <w:p w14:paraId="6CABE4C6" w14:textId="47160D35" w:rsidR="00B940D2" w:rsidRPr="00182F41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 xml:space="preserve">Do you recommend </w:t>
      </w:r>
      <w:r w:rsidR="00D40158" w:rsidRPr="00A93900">
        <w:rPr>
          <w:rFonts w:ascii="Arial" w:hAnsi="Arial" w:cs="Arial"/>
        </w:rPr>
        <w:t>COVID-positive patients</w:t>
      </w:r>
      <w:r>
        <w:rPr>
          <w:rFonts w:ascii="Arial" w:hAnsi="Arial" w:cs="Arial"/>
        </w:rPr>
        <w:t xml:space="preserve"> any</w:t>
      </w:r>
      <w:r w:rsidRPr="00A93900">
        <w:rPr>
          <w:rFonts w:ascii="Arial" w:hAnsi="Arial" w:cs="Arial"/>
        </w:rPr>
        <w:t xml:space="preserve"> specific medication?</w:t>
      </w:r>
    </w:p>
    <w:p w14:paraId="197480A9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</w:p>
    <w:p w14:paraId="25788945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COVID-19 vaccination</w:t>
      </w:r>
    </w:p>
    <w:p w14:paraId="1C36E68C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role do you think pharmacists should play in COVID-19 vaccination?</w:t>
      </w:r>
    </w:p>
    <w:p w14:paraId="01375178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is your experience with influenza vaccination in the pharmacy?</w:t>
      </w:r>
    </w:p>
    <w:p w14:paraId="423D1C72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 xml:space="preserve">What is your approach with users about COVID-19 vaccination? </w:t>
      </w:r>
    </w:p>
    <w:p w14:paraId="3D790F91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do you think are the benefits of administering COVID-19 vaccines in pharmacies?</w:t>
      </w:r>
    </w:p>
    <w:p w14:paraId="6856FDEC" w14:textId="77777777" w:rsidR="00B940D2" w:rsidRPr="00A93900" w:rsidRDefault="00B940D2" w:rsidP="00B940D2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What do you think are the barriers of administering COVID-19 vaccines in pharmacies?</w:t>
      </w:r>
    </w:p>
    <w:p w14:paraId="6C58352D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</w:p>
    <w:p w14:paraId="0EFCF583" w14:textId="77777777" w:rsidR="00B940D2" w:rsidRPr="00A93900" w:rsidRDefault="00B940D2" w:rsidP="00B940D2">
      <w:pPr>
        <w:spacing w:after="0" w:line="240" w:lineRule="auto"/>
        <w:rPr>
          <w:rFonts w:ascii="Arial" w:hAnsi="Arial" w:cs="Arial"/>
        </w:rPr>
      </w:pPr>
      <w:r w:rsidRPr="00A93900">
        <w:rPr>
          <w:rFonts w:ascii="Arial" w:hAnsi="Arial" w:cs="Arial"/>
        </w:rPr>
        <w:t>Do you have any comments to add?</w:t>
      </w:r>
    </w:p>
    <w:p w14:paraId="18CBA211" w14:textId="77777777" w:rsidR="00B940D2" w:rsidRDefault="00B940D2"/>
    <w:sectPr w:rsidR="00B940D2" w:rsidSect="00B940D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61714" w14:textId="77777777" w:rsidR="00FC6B4F" w:rsidRDefault="00FC6B4F">
      <w:pPr>
        <w:spacing w:after="0" w:line="240" w:lineRule="auto"/>
      </w:pPr>
      <w:r>
        <w:separator/>
      </w:r>
    </w:p>
  </w:endnote>
  <w:endnote w:type="continuationSeparator" w:id="0">
    <w:p w14:paraId="7728F229" w14:textId="77777777" w:rsidR="00FC6B4F" w:rsidRDefault="00FC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3527788"/>
      <w:docPartObj>
        <w:docPartGallery w:val="Page Numbers (Bottom of Page)"/>
        <w:docPartUnique/>
      </w:docPartObj>
    </w:sdtPr>
    <w:sdtEndPr/>
    <w:sdtContent>
      <w:p w14:paraId="1963674D" w14:textId="77777777" w:rsidR="000F5A9F" w:rsidRDefault="00B940D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7EBE1B" w14:textId="77777777" w:rsidR="000F5A9F" w:rsidRDefault="00FC6B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735BE" w14:textId="77777777" w:rsidR="00FC6B4F" w:rsidRDefault="00FC6B4F">
      <w:pPr>
        <w:spacing w:after="0" w:line="240" w:lineRule="auto"/>
      </w:pPr>
      <w:r>
        <w:separator/>
      </w:r>
    </w:p>
  </w:footnote>
  <w:footnote w:type="continuationSeparator" w:id="0">
    <w:p w14:paraId="6EB2BEB7" w14:textId="77777777" w:rsidR="00FC6B4F" w:rsidRDefault="00FC6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965E6"/>
    <w:multiLevelType w:val="hybridMultilevel"/>
    <w:tmpl w:val="6DDAB3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730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D2"/>
    <w:rsid w:val="00077263"/>
    <w:rsid w:val="00481A7D"/>
    <w:rsid w:val="00B940D2"/>
    <w:rsid w:val="00D40158"/>
    <w:rsid w:val="00FC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9EB53"/>
  <w15:chartTrackingRefBased/>
  <w15:docId w15:val="{74FF321F-12F1-F74F-A101-1824187F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D2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94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B940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40D2"/>
    <w:rPr>
      <w:sz w:val="22"/>
      <w:szCs w:val="22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B94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rand</dc:creator>
  <cp:keywords/>
  <dc:description/>
  <cp:lastModifiedBy>Claire Durand</cp:lastModifiedBy>
  <cp:revision>4</cp:revision>
  <dcterms:created xsi:type="dcterms:W3CDTF">2021-11-07T16:08:00Z</dcterms:created>
  <dcterms:modified xsi:type="dcterms:W3CDTF">2022-04-17T16:48:00Z</dcterms:modified>
</cp:coreProperties>
</file>